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7443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0506F3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8C728C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10E389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B755D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0A00C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FC5F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D7D62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3EB0B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9B433D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9CF5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8625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6BC1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E2E2B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1204E1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617AE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B1780F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350B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26AAB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BD6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9320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03D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067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0F5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B260D" w14:textId="7862D170" w:rsidR="0068643A" w:rsidRPr="00FD6E06" w:rsidRDefault="000B0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FA5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BC5E2" w14:textId="6F26DC8C" w:rsidR="0068643A" w:rsidRPr="00FD6E06" w:rsidRDefault="00F11B49" w:rsidP="00CD70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743DF8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5C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420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A5B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04A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9E0B8" w14:textId="7BF66A5D" w:rsidR="0068643A" w:rsidRPr="00FD6E06" w:rsidRDefault="00CD7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EC2A5" w14:textId="1C295312" w:rsidR="0068643A" w:rsidRPr="00FD6E06" w:rsidRDefault="006418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35A20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607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AF7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5F6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15B71" w14:textId="7D39C63A" w:rsidR="0068643A" w:rsidRPr="00FD6E06" w:rsidRDefault="00CD7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DF0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D4C6F" w14:textId="125C8614" w:rsidR="0068643A" w:rsidRPr="00FD6E06" w:rsidRDefault="00CD70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</w:t>
            </w:r>
          </w:p>
        </w:tc>
      </w:tr>
      <w:tr w:rsidR="0068643A" w:rsidRPr="00FD6E06" w14:paraId="654C31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CE6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F6E5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21E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6B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4B1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7FBB5" w14:textId="20E1DCD0" w:rsidR="0068643A" w:rsidRPr="00FD6E06" w:rsidRDefault="00F633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048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4EA23" w14:textId="36146A84" w:rsidR="0068643A" w:rsidRPr="00FD6E06" w:rsidRDefault="00F633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79DE32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806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BB6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349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FFFEC" w14:textId="1F682F57" w:rsidR="0068643A" w:rsidRPr="00FD6E06" w:rsidRDefault="003E76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9BF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B1981" w14:textId="1DF850D3" w:rsidR="0068643A" w:rsidRPr="00FD6E06" w:rsidRDefault="003E76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5F4D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170DA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5DF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2E0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44F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CC3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34945" w14:textId="71FEE38B" w:rsidR="0068643A" w:rsidRPr="00FD6E06" w:rsidRDefault="006418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ED8D3" w14:textId="5CAE188B" w:rsidR="0068643A" w:rsidRPr="00FD6E06" w:rsidRDefault="006418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306079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269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1F23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F33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687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D13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0779A" w14:textId="6A01354E" w:rsidR="0068643A" w:rsidRPr="00FD6E06" w:rsidRDefault="006418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939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11C80" w14:textId="1AC88D5E" w:rsidR="0068643A" w:rsidRPr="00FD6E06" w:rsidRDefault="006418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5F4D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6ADB6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F5B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EE0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D4C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3F58C" w14:textId="5972FD13" w:rsidR="0068643A" w:rsidRPr="00FD6E06" w:rsidRDefault="006418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FCE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3B2C2" w14:textId="3AE067CB" w:rsidR="0068643A" w:rsidRPr="00FD6E06" w:rsidRDefault="006418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5F4D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625549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D9B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7D2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5DA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AF8721" w14:textId="1C478E74" w:rsidR="0068643A" w:rsidRPr="00FD6E06" w:rsidRDefault="006418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FB8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3886B" w14:textId="25B6F7C5" w:rsidR="0068643A" w:rsidRPr="00FD6E06" w:rsidRDefault="006418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5F4D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54B17A2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E0BC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A30D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8FC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5E5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071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D00D3" w14:textId="37AAE38C" w:rsidR="0068643A" w:rsidRPr="00FD6E06" w:rsidRDefault="00992D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4573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8D43D" w14:textId="2B7AB49B" w:rsidR="0068643A" w:rsidRPr="00FD6E06" w:rsidRDefault="00992D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-5</w:t>
            </w:r>
          </w:p>
        </w:tc>
      </w:tr>
      <w:tr w:rsidR="0068643A" w:rsidRPr="00FD6E06" w14:paraId="0E5EE2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FB8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00A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9B96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27AAE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2C87F" w14:textId="7CB42241" w:rsidR="0068643A" w:rsidRPr="00FD6E06" w:rsidRDefault="00992D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260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8B544" w14:textId="39CC856D" w:rsidR="0068643A" w:rsidRPr="00FD6E06" w:rsidRDefault="00992D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F4D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25C7A00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315CF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C256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23C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30B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DC0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80899" w14:textId="3C8F4AB0" w:rsidR="0068643A" w:rsidRPr="00FD6E06" w:rsidRDefault="001335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EAB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CDA60" w14:textId="75F0CF44" w:rsidR="0068643A" w:rsidRPr="00FD6E06" w:rsidRDefault="001335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  <w:r w:rsidR="005F4D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,19</w:t>
            </w:r>
          </w:p>
        </w:tc>
      </w:tr>
      <w:tr w:rsidR="0068643A" w:rsidRPr="00FD6E06" w14:paraId="5344B2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F5E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BE9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C5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535DA" w14:textId="229E0B51" w:rsidR="0068643A" w:rsidRPr="00FD6E06" w:rsidRDefault="003F2A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9FBF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30432" w14:textId="5D24F002" w:rsidR="0068643A" w:rsidRPr="00FD6E06" w:rsidRDefault="003F2A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5F4D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5F4D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</w:p>
        </w:tc>
      </w:tr>
      <w:tr w:rsidR="0068643A" w:rsidRPr="00FD6E06" w14:paraId="1A9A5A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EE0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969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22A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461B1" w14:textId="7699478B" w:rsidR="0068643A" w:rsidRPr="00FD6E06" w:rsidRDefault="003F2A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46E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CE6AE" w14:textId="7CF841E3" w:rsidR="0068643A" w:rsidRPr="00FD6E06" w:rsidRDefault="003F2A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</w:t>
            </w:r>
            <w:r w:rsidR="005F4D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, additional file 2</w:t>
            </w:r>
          </w:p>
        </w:tc>
      </w:tr>
      <w:tr w:rsidR="00BB4AE3" w:rsidRPr="00FD6E06" w14:paraId="4CA4C33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EAC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6A1A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0F1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2D4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06D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A588F" w14:textId="0CFEB1E7" w:rsidR="0068643A" w:rsidRPr="00FD6E06" w:rsidRDefault="00C56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412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2086C" w14:textId="7B46C647" w:rsidR="0068643A" w:rsidRPr="00FD6E06" w:rsidRDefault="00C56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028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06A902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06F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BB6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363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0D592" w14:textId="589C69A3" w:rsidR="0068643A" w:rsidRPr="00FD6E06" w:rsidRDefault="00C56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E3E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19BF6" w14:textId="397E582D" w:rsidR="0068643A" w:rsidRPr="00FD6E06" w:rsidRDefault="00C56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028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54F54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A77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D0B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278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5F3C8" w14:textId="401041F0" w:rsidR="0068643A" w:rsidRPr="00FD6E06" w:rsidRDefault="00C56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609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48B43" w14:textId="59DD3CB7" w:rsidR="0068643A" w:rsidRPr="00FD6E06" w:rsidRDefault="00C56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028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5A76C0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F06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823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B54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893AA" w14:textId="34D1326F" w:rsidR="0068643A" w:rsidRPr="00FD6E06" w:rsidRDefault="00D55E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5DA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859B7" w14:textId="51E90BCC" w:rsidR="0068643A" w:rsidRPr="00FD6E06" w:rsidRDefault="00D55E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028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104983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189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B45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549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C9682" w14:textId="1E7EEBD7" w:rsidR="0068643A" w:rsidRPr="00FD6E06" w:rsidRDefault="00D55E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6E8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0E0B6" w14:textId="54A8D080" w:rsidR="0068643A" w:rsidRPr="00FD6E06" w:rsidRDefault="00D55E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</w:t>
            </w:r>
          </w:p>
        </w:tc>
      </w:tr>
      <w:tr w:rsidR="0068643A" w:rsidRPr="00FD6E06" w14:paraId="5DD506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5C5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A56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5DC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8E3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B9F6C" w14:textId="3E5E501C" w:rsidR="0068643A" w:rsidRPr="00FD6E06" w:rsidRDefault="00D55E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FDE6E" w14:textId="3C984A58" w:rsidR="0068643A" w:rsidRPr="00FD6E06" w:rsidRDefault="00D55E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F9CD1A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6260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040362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3AC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1DE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84B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64620" w14:textId="04677B28" w:rsidR="0068643A" w:rsidRPr="00FD6E06" w:rsidRDefault="00D340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D10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BF26E" w14:textId="4828D724" w:rsidR="0068643A" w:rsidRPr="00FD6E06" w:rsidRDefault="006132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028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68643A" w:rsidRPr="00FD6E06" w14:paraId="335DDE1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99DD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8A1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946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F40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F515E" w14:textId="08CE0ACD" w:rsidR="0068643A" w:rsidRPr="00FD6E06" w:rsidRDefault="006132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16288" w14:textId="2B892300" w:rsidR="0068643A" w:rsidRPr="00FD6E06" w:rsidRDefault="006132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52AD18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DD44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4D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595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F05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97B4A" w14:textId="42836914" w:rsidR="0068643A" w:rsidRPr="00FD6E06" w:rsidRDefault="006132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B9DA0" w14:textId="44D08BED" w:rsidR="0068643A" w:rsidRPr="00FD6E06" w:rsidRDefault="006132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EC62D6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3F53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21C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D95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95D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3ECFD" w14:textId="16768C16" w:rsidR="0068643A" w:rsidRPr="00FD6E06" w:rsidRDefault="006132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774BC" w14:textId="0E37EA78" w:rsidR="0068643A" w:rsidRPr="00FD6E06" w:rsidRDefault="006132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6427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9CC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EAC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E2F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5CE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02B4A" w14:textId="730D6D51" w:rsidR="0068643A" w:rsidRPr="00FD6E06" w:rsidRDefault="006132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99C76" w14:textId="3060ED71" w:rsidR="0068643A" w:rsidRPr="00FD6E06" w:rsidRDefault="006132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DC9F0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E2B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43E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168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924BE" w14:textId="3D43B2B6" w:rsidR="0068643A" w:rsidRPr="00FD6E06" w:rsidRDefault="006132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33E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38389" w14:textId="1A05FA5E" w:rsidR="0068643A" w:rsidRPr="00FD6E06" w:rsidRDefault="006132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028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</w:tbl>
    <w:p w14:paraId="471158D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14855" w14:textId="77777777" w:rsidR="00BE24B6" w:rsidRDefault="00BE24B6" w:rsidP="00FD6E06">
      <w:pPr>
        <w:spacing w:after="0" w:line="240" w:lineRule="auto"/>
      </w:pPr>
      <w:r>
        <w:separator/>
      </w:r>
    </w:p>
  </w:endnote>
  <w:endnote w:type="continuationSeparator" w:id="0">
    <w:p w14:paraId="6F914B4E" w14:textId="77777777" w:rsidR="00BE24B6" w:rsidRDefault="00BE24B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29AC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83BF0AC" wp14:editId="2E8CF1F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DFDE6" w14:textId="77777777" w:rsidR="00BE24B6" w:rsidRDefault="00BE24B6" w:rsidP="00FD6E06">
      <w:pPr>
        <w:spacing w:after="0" w:line="240" w:lineRule="auto"/>
      </w:pPr>
      <w:r>
        <w:separator/>
      </w:r>
    </w:p>
  </w:footnote>
  <w:footnote w:type="continuationSeparator" w:id="0">
    <w:p w14:paraId="7B99447E" w14:textId="77777777" w:rsidR="00BE24B6" w:rsidRDefault="00BE24B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82B20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F4F52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594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6FD2"/>
    <w:rsid w:val="000B0351"/>
    <w:rsid w:val="000F6C5F"/>
    <w:rsid w:val="00133550"/>
    <w:rsid w:val="001E4CA1"/>
    <w:rsid w:val="002253F7"/>
    <w:rsid w:val="003E7619"/>
    <w:rsid w:val="003F2AAE"/>
    <w:rsid w:val="00474025"/>
    <w:rsid w:val="00502826"/>
    <w:rsid w:val="00537DF2"/>
    <w:rsid w:val="005F4D9B"/>
    <w:rsid w:val="006132D2"/>
    <w:rsid w:val="006418A5"/>
    <w:rsid w:val="00652B6F"/>
    <w:rsid w:val="00664936"/>
    <w:rsid w:val="0068643A"/>
    <w:rsid w:val="006B7E06"/>
    <w:rsid w:val="00750A0E"/>
    <w:rsid w:val="007924AC"/>
    <w:rsid w:val="00865E48"/>
    <w:rsid w:val="00992D6F"/>
    <w:rsid w:val="009B20D2"/>
    <w:rsid w:val="00A0782F"/>
    <w:rsid w:val="00B14B15"/>
    <w:rsid w:val="00B567D4"/>
    <w:rsid w:val="00BA6CDA"/>
    <w:rsid w:val="00BB4AE3"/>
    <w:rsid w:val="00BE24B6"/>
    <w:rsid w:val="00C56DE9"/>
    <w:rsid w:val="00CA6DD4"/>
    <w:rsid w:val="00CD706A"/>
    <w:rsid w:val="00D340E7"/>
    <w:rsid w:val="00D464FA"/>
    <w:rsid w:val="00D55EFD"/>
    <w:rsid w:val="00DE1D93"/>
    <w:rsid w:val="00EE17D5"/>
    <w:rsid w:val="00F11B49"/>
    <w:rsid w:val="00F6334F"/>
    <w:rsid w:val="00F901FE"/>
    <w:rsid w:val="00F9526A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E1DF3"/>
  <w15:docId w15:val="{EF5DCAC5-E7EC-074A-9747-4320D5E0C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3</TotalTime>
  <Pages>3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Ya-Ling Huang</cp:lastModifiedBy>
  <cp:revision>2</cp:revision>
  <dcterms:created xsi:type="dcterms:W3CDTF">2024-06-01T05:31:00Z</dcterms:created>
  <dcterms:modified xsi:type="dcterms:W3CDTF">2024-06-01T05:31:00Z</dcterms:modified>
</cp:coreProperties>
</file>